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441AD5" w14:textId="4A4AAC28" w:rsidR="000B088D" w:rsidRPr="008B0D80" w:rsidRDefault="00D32159">
      <w:pPr>
        <w:rPr>
          <w:sz w:val="20"/>
          <w:lang w:val="en-CA"/>
        </w:rPr>
      </w:pPr>
      <w:r w:rsidRPr="00D32159">
        <w:rPr>
          <w:b/>
          <w:lang w:val="en-CA"/>
        </w:rPr>
        <w:t>S1 Figure.</w:t>
      </w:r>
      <w:r w:rsidRPr="00D32159">
        <w:rPr>
          <w:lang w:val="en-CA"/>
        </w:rPr>
        <w:t xml:space="preserve"> Love plot of standardized mean differences between exposed and unexposed</w:t>
      </w:r>
      <w:r>
        <w:rPr>
          <w:lang w:val="en-CA"/>
        </w:rPr>
        <w:t xml:space="preserve"> participants</w:t>
      </w:r>
      <w:r w:rsidRPr="00D32159">
        <w:rPr>
          <w:lang w:val="en-CA"/>
        </w:rPr>
        <w:t xml:space="preserve"> for each variable i</w:t>
      </w:r>
      <w:r>
        <w:rPr>
          <w:lang w:val="en-CA"/>
        </w:rPr>
        <w:t>n model</w:t>
      </w:r>
      <w:r w:rsidR="000333DE">
        <w:rPr>
          <w:lang w:val="en-CA"/>
        </w:rPr>
        <w:t xml:space="preserve"> and for the unweighted and weighted sample</w:t>
      </w:r>
      <w:r>
        <w:rPr>
          <w:lang w:val="en-CA"/>
        </w:rPr>
        <w:t>.</w:t>
      </w:r>
      <w:r>
        <w:rPr>
          <w:noProof/>
          <w:lang w:val="en-CA" w:eastAsia="en-CA"/>
        </w:rPr>
        <mc:AlternateContent>
          <mc:Choice Requires="wpg">
            <w:drawing>
              <wp:inline distT="0" distB="0" distL="0" distR="0" wp14:anchorId="584C6B6F" wp14:editId="5DB6286D">
                <wp:extent cx="5731510" cy="3939113"/>
                <wp:effectExtent l="0" t="0" r="0" b="4445"/>
                <wp:docPr id="9" name="Groupe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3939113"/>
                          <a:chOff x="0" y="0"/>
                          <a:chExt cx="5947576" cy="4087495"/>
                        </a:xfrm>
                      </wpg:grpSpPr>
                      <wpg:grpSp>
                        <wpg:cNvPr id="7" name="Groupe 7"/>
                        <wpg:cNvGrpSpPr/>
                        <wpg:grpSpPr>
                          <a:xfrm>
                            <a:off x="0" y="0"/>
                            <a:ext cx="5756745" cy="4087495"/>
                            <a:chOff x="0" y="0"/>
                            <a:chExt cx="5756745" cy="4087495"/>
                          </a:xfrm>
                        </wpg:grpSpPr>
                        <wpg:grpSp>
                          <wpg:cNvPr id="5" name="Groupe 5"/>
                          <wpg:cNvGrpSpPr/>
                          <wpg:grpSpPr>
                            <a:xfrm>
                              <a:off x="0" y="0"/>
                              <a:ext cx="5756745" cy="4087495"/>
                              <a:chOff x="0" y="0"/>
                              <a:chExt cx="5756745" cy="4087495"/>
                            </a:xfrm>
                          </wpg:grpSpPr>
                          <wpg:grpSp>
                            <wpg:cNvPr id="4" name="Groupe 4"/>
                            <wpg:cNvGrpSpPr/>
                            <wpg:grpSpPr>
                              <a:xfrm>
                                <a:off x="0" y="0"/>
                                <a:ext cx="5533611" cy="4087495"/>
                                <a:chOff x="0" y="0"/>
                                <a:chExt cx="5533611" cy="408749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" name="Picture 6" descr="A picture containing line chart&#10;&#10;Description automatically generated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0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t="5167" r="1650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5486400" cy="4087495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wps:wsp>
                              <wps:cNvPr id="3" name="Rectangle 3"/>
                              <wps:cNvSpPr/>
                              <wps:spPr>
                                <a:xfrm flipV="1">
                                  <a:off x="5001370" y="1908313"/>
                                  <a:ext cx="532241" cy="301873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noFill/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1" name="Zone de texte 1"/>
                            <wps:cNvSpPr txBox="1"/>
                            <wps:spPr>
                              <a:xfrm>
                                <a:off x="4778734" y="1669774"/>
                                <a:ext cx="978011" cy="23853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FC1182A" w14:textId="77777777" w:rsidR="00EB0FF3" w:rsidRPr="009E7111" w:rsidRDefault="00EB0FF3" w:rsidP="00D32159">
                                  <w:pPr>
                                    <w:rPr>
                                      <w:sz w:val="18"/>
                                      <w:lang w:val="fr-CA"/>
                                    </w:rPr>
                                  </w:pPr>
                                  <w:proofErr w:type="spellStart"/>
                                  <w:r w:rsidRPr="009E7111">
                                    <w:rPr>
                                      <w:sz w:val="18"/>
                                      <w:lang w:val="fr-CA"/>
                                    </w:rPr>
                                    <w:t>Sampl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2" name="Zone de texte 2"/>
                          <wps:cNvSpPr txBox="1"/>
                          <wps:spPr>
                            <a:xfrm>
                              <a:off x="4890052" y="1852654"/>
                              <a:ext cx="666115" cy="206734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1F8AA3D" w14:textId="77777777" w:rsidR="00EB0FF3" w:rsidRPr="009E7111" w:rsidRDefault="00EB0FF3" w:rsidP="00D32159">
                                <w:pPr>
                                  <w:spacing w:line="240" w:lineRule="auto"/>
                                  <w:rPr>
                                    <w:sz w:val="14"/>
                                    <w:lang w:val="fr-CA"/>
                                  </w:rPr>
                                </w:pPr>
                                <w:proofErr w:type="spellStart"/>
                                <w:r w:rsidRPr="009E7111">
                                  <w:rPr>
                                    <w:sz w:val="14"/>
                                    <w:lang w:val="fr-CA"/>
                                  </w:rPr>
                                  <w:t>Unweighted</w:t>
                                </w:r>
                                <w:proofErr w:type="spellEnd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8" name="Zone de texte 8"/>
                        <wps:cNvSpPr txBox="1"/>
                        <wps:spPr>
                          <a:xfrm>
                            <a:off x="4898003" y="1971610"/>
                            <a:ext cx="1049573" cy="5746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26F0617" w14:textId="77777777" w:rsidR="000333DE" w:rsidRPr="004100DF" w:rsidRDefault="000333DE" w:rsidP="000333DE">
                              <w:pPr>
                                <w:spacing w:line="240" w:lineRule="auto"/>
                                <w:rPr>
                                  <w:sz w:val="14"/>
                                  <w:lang w:val="en-CA"/>
                                </w:rPr>
                              </w:pPr>
                              <w:r w:rsidRPr="004100DF">
                                <w:rPr>
                                  <w:sz w:val="14"/>
                                  <w:lang w:val="en-CA"/>
                                </w:rPr>
                                <w:t>Weighted with inverse probability of treatment weighting (IPTW)</w:t>
                              </w:r>
                            </w:p>
                            <w:p w14:paraId="3B69C999" w14:textId="1CE759DC" w:rsidR="00EB0FF3" w:rsidRPr="000333DE" w:rsidRDefault="00EB0FF3" w:rsidP="00D32159">
                              <w:pPr>
                                <w:spacing w:line="240" w:lineRule="auto"/>
                                <w:rPr>
                                  <w:sz w:val="14"/>
                                  <w:lang w:val="en-CA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84C6B6F" id="Groupe 9" o:spid="_x0000_s1026" style="width:451.3pt;height:310.15pt;mso-position-horizontal-relative:char;mso-position-vertical-relative:line" coordsize="59475,4087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">
                <v:group id="Groupe 7" o:spid="_x0000_s1027" style="position:absolute;width:57567;height:40874" coordsize="57567,408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group id="Groupe 5" o:spid="_x0000_s1028" style="position:absolute;width:57567;height:40874" coordsize="57567,408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<v:group id="Groupe 4" o:spid="_x0000_s1029" style="position:absolute;width:55336;height:40874" coordsize="55336,408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6" o:spid="_x0000_s1030" type="#_x0000_t75" alt="A picture containing line chart&#10;&#10;Description automatically generated" style="position:absolute;width:54864;height:408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">
                        <v:imagedata r:id="rId11" o:title="A picture containing line chart&#10;&#10;Description automatically generated" croptop="3386f" cropright="1081f"/>
                        <v:path arrowok="t"/>
                      </v:shape>
                      <v:rect id="Rectangle 3" o:spid="_x0000_s1031" style="position:absolute;left:50013;top:19083;width:5323;height:3018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" fillcolor="white [3212]" stroked="f" strokeweight=".5pt"/>
                    </v:group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1" o:spid="_x0000_s1032" type="#_x0000_t202" style="position:absolute;left:47787;top:16697;width:9780;height:23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" fillcolor="white [3201]" stroked="f" strokeweight=".5pt">
                      <v:textbox>
                        <w:txbxContent>
                          <w:p w14:paraId="7FC1182A" w14:textId="77777777" w:rsidR="00EB0FF3" w:rsidRPr="009E7111" w:rsidRDefault="00EB0FF3" w:rsidP="00D32159">
                            <w:pPr>
                              <w:rPr>
                                <w:sz w:val="18"/>
                                <w:lang w:val="fr-CA"/>
                              </w:rPr>
                            </w:pPr>
                            <w:r w:rsidRPr="009E7111">
                              <w:rPr>
                                <w:sz w:val="18"/>
                                <w:lang w:val="fr-CA"/>
                              </w:rPr>
                              <w:t>Sample</w:t>
                            </w:r>
                          </w:p>
                        </w:txbxContent>
                      </v:textbox>
                    </v:shape>
                  </v:group>
                  <v:shape id="Zone de texte 2" o:spid="_x0000_s1033" type="#_x0000_t202" style="position:absolute;left:48900;top:18526;width:6661;height:2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" filled="f" stroked="f" strokeweight=".5pt">
                    <v:textbox>
                      <w:txbxContent>
                        <w:p w14:paraId="11F8AA3D" w14:textId="77777777" w:rsidR="00EB0FF3" w:rsidRPr="009E7111" w:rsidRDefault="00EB0FF3" w:rsidP="00D32159">
                          <w:pPr>
                            <w:spacing w:line="240" w:lineRule="auto"/>
                            <w:rPr>
                              <w:sz w:val="14"/>
                              <w:lang w:val="fr-CA"/>
                            </w:rPr>
                          </w:pPr>
                          <w:r w:rsidRPr="009E7111">
                            <w:rPr>
                              <w:sz w:val="14"/>
                              <w:lang w:val="fr-CA"/>
                            </w:rPr>
                            <w:t>Unweighted</w:t>
                          </w:r>
                        </w:p>
                      </w:txbxContent>
                    </v:textbox>
                  </v:shape>
                </v:group>
                <v:shape id="Zone de texte 8" o:spid="_x0000_s1034" type="#_x0000_t202" style="position:absolute;left:48980;top:19716;width:10495;height:5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" filled="f" stroked="f" strokeweight=".5pt">
                  <v:textbox>
                    <w:txbxContent>
                      <w:p w14:paraId="726F0617" w14:textId="77777777" w:rsidR="000333DE" w:rsidRPr="004100DF" w:rsidRDefault="000333DE" w:rsidP="000333DE">
                        <w:pPr>
                          <w:spacing w:line="240" w:lineRule="auto"/>
                          <w:rPr>
                            <w:sz w:val="14"/>
                            <w:lang w:val="en-CA"/>
                          </w:rPr>
                        </w:pPr>
                        <w:r w:rsidRPr="004100DF">
                          <w:rPr>
                            <w:sz w:val="14"/>
                            <w:lang w:val="en-CA"/>
                          </w:rPr>
                          <w:t>Weighted with inverse probability of treatment weighting (IPTW)</w:t>
                        </w:r>
                      </w:p>
                      <w:p w14:paraId="3B69C999" w14:textId="1CE759DC" w:rsidR="00EB0FF3" w:rsidRPr="000333DE" w:rsidRDefault="00EB0FF3" w:rsidP="00D32159">
                        <w:pPr>
                          <w:spacing w:line="240" w:lineRule="auto"/>
                          <w:rPr>
                            <w:sz w:val="14"/>
                            <w:lang w:val="en-CA"/>
                          </w:rPr>
                        </w:pP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 w:rsidRPr="00D32159">
        <w:rPr>
          <w:sz w:val="20"/>
          <w:lang w:val="en-CA"/>
        </w:rPr>
        <w:t xml:space="preserve">Notes: The dotted lines represent the 0.1 threshold beyond which the variables </w:t>
      </w:r>
      <w:proofErr w:type="gramStart"/>
      <w:r w:rsidRPr="00D32159">
        <w:rPr>
          <w:sz w:val="20"/>
          <w:lang w:val="en-CA"/>
        </w:rPr>
        <w:t>are not considered</w:t>
      </w:r>
      <w:proofErr w:type="gramEnd"/>
      <w:r w:rsidRPr="00D32159">
        <w:rPr>
          <w:sz w:val="20"/>
          <w:lang w:val="en-CA"/>
        </w:rPr>
        <w:t xml:space="preserve"> balanced.</w:t>
      </w:r>
      <w:bookmarkStart w:id="0" w:name="_GoBack"/>
      <w:bookmarkEnd w:id="0"/>
    </w:p>
    <w:sectPr w:rsidR="000B088D" w:rsidRPr="008B0D80">
      <w:footerReference w:type="default" r:id="rId12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8D58C2" w14:textId="77777777" w:rsidR="00644813" w:rsidRDefault="00644813" w:rsidP="000B088D">
      <w:pPr>
        <w:spacing w:after="0" w:line="240" w:lineRule="auto"/>
      </w:pPr>
      <w:r>
        <w:separator/>
      </w:r>
    </w:p>
  </w:endnote>
  <w:endnote w:type="continuationSeparator" w:id="0">
    <w:p w14:paraId="60DA203B" w14:textId="77777777" w:rsidR="00644813" w:rsidRDefault="00644813" w:rsidP="000B08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7157509"/>
      <w:docPartObj>
        <w:docPartGallery w:val="Page Numbers (Bottom of Page)"/>
        <w:docPartUnique/>
      </w:docPartObj>
    </w:sdtPr>
    <w:sdtEndPr/>
    <w:sdtContent>
      <w:p w14:paraId="74EFEF16" w14:textId="32C7CBAB" w:rsidR="00EB0FF3" w:rsidRDefault="00EB0FF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B0D80">
          <w:rPr>
            <w:noProof/>
          </w:rPr>
          <w:t>1</w:t>
        </w:r>
        <w:r>
          <w:fldChar w:fldCharType="end"/>
        </w:r>
      </w:p>
    </w:sdtContent>
  </w:sdt>
  <w:p w14:paraId="1EF5B8A6" w14:textId="77777777" w:rsidR="00EB0FF3" w:rsidRDefault="00EB0FF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C46AD1" w14:textId="77777777" w:rsidR="00644813" w:rsidRDefault="00644813" w:rsidP="000B088D">
      <w:pPr>
        <w:spacing w:after="0" w:line="240" w:lineRule="auto"/>
      </w:pPr>
      <w:r>
        <w:separator/>
      </w:r>
    </w:p>
  </w:footnote>
  <w:footnote w:type="continuationSeparator" w:id="0">
    <w:p w14:paraId="6969FA5B" w14:textId="77777777" w:rsidR="00644813" w:rsidRDefault="00644813" w:rsidP="000B08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4B5056"/>
    <w:multiLevelType w:val="hybridMultilevel"/>
    <w:tmpl w:val="B300A752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A76D3F7"/>
    <w:rsid w:val="000333DE"/>
    <w:rsid w:val="000B088D"/>
    <w:rsid w:val="001367FA"/>
    <w:rsid w:val="00245CC9"/>
    <w:rsid w:val="00291CB5"/>
    <w:rsid w:val="005040F7"/>
    <w:rsid w:val="0054331E"/>
    <w:rsid w:val="00644813"/>
    <w:rsid w:val="00703342"/>
    <w:rsid w:val="007D121C"/>
    <w:rsid w:val="008B0D80"/>
    <w:rsid w:val="00A70B48"/>
    <w:rsid w:val="00AF3E6D"/>
    <w:rsid w:val="00D32159"/>
    <w:rsid w:val="00D56FCA"/>
    <w:rsid w:val="00D57AA9"/>
    <w:rsid w:val="00EB0FF3"/>
    <w:rsid w:val="00FE77C1"/>
    <w:rsid w:val="049339A3"/>
    <w:rsid w:val="072FFEC0"/>
    <w:rsid w:val="0760D962"/>
    <w:rsid w:val="07AF7393"/>
    <w:rsid w:val="0D325F5D"/>
    <w:rsid w:val="0DAEC369"/>
    <w:rsid w:val="0E360F96"/>
    <w:rsid w:val="103ABEFC"/>
    <w:rsid w:val="14DF70A0"/>
    <w:rsid w:val="16AF818C"/>
    <w:rsid w:val="18C8CA8E"/>
    <w:rsid w:val="1B09812F"/>
    <w:rsid w:val="1B22A98C"/>
    <w:rsid w:val="1E4D3A2D"/>
    <w:rsid w:val="1E63A459"/>
    <w:rsid w:val="2178C2B3"/>
    <w:rsid w:val="22F55ABF"/>
    <w:rsid w:val="2365353C"/>
    <w:rsid w:val="245CD580"/>
    <w:rsid w:val="2487747D"/>
    <w:rsid w:val="273FF6C9"/>
    <w:rsid w:val="282FBA42"/>
    <w:rsid w:val="283D9F80"/>
    <w:rsid w:val="29D2B14B"/>
    <w:rsid w:val="2B5E72B9"/>
    <w:rsid w:val="2CF129B0"/>
    <w:rsid w:val="2D5A7B93"/>
    <w:rsid w:val="2F561D62"/>
    <w:rsid w:val="2FE8D14D"/>
    <w:rsid w:val="30E6B7C6"/>
    <w:rsid w:val="33E7A544"/>
    <w:rsid w:val="353AB4EC"/>
    <w:rsid w:val="358451BA"/>
    <w:rsid w:val="36EF242E"/>
    <w:rsid w:val="37744B49"/>
    <w:rsid w:val="39B10E05"/>
    <w:rsid w:val="3D04264C"/>
    <w:rsid w:val="3E2D8B18"/>
    <w:rsid w:val="40BCE2A8"/>
    <w:rsid w:val="42FA3477"/>
    <w:rsid w:val="43092BCB"/>
    <w:rsid w:val="436489C8"/>
    <w:rsid w:val="437E7C84"/>
    <w:rsid w:val="44DD2BD6"/>
    <w:rsid w:val="45625768"/>
    <w:rsid w:val="45BF3325"/>
    <w:rsid w:val="47B7F3E2"/>
    <w:rsid w:val="4921B374"/>
    <w:rsid w:val="4A66DD14"/>
    <w:rsid w:val="4ABF9018"/>
    <w:rsid w:val="4B3B1C0A"/>
    <w:rsid w:val="4BD7E911"/>
    <w:rsid w:val="4C7D515C"/>
    <w:rsid w:val="4CB8B490"/>
    <w:rsid w:val="4D943519"/>
    <w:rsid w:val="4F424342"/>
    <w:rsid w:val="50130CCF"/>
    <w:rsid w:val="53D77FB5"/>
    <w:rsid w:val="541489FD"/>
    <w:rsid w:val="56F6E0B2"/>
    <w:rsid w:val="578E787B"/>
    <w:rsid w:val="58A4BCD2"/>
    <w:rsid w:val="5A76D3F7"/>
    <w:rsid w:val="5B1E5D94"/>
    <w:rsid w:val="5BA336AE"/>
    <w:rsid w:val="5BCD3CEF"/>
    <w:rsid w:val="5E60C168"/>
    <w:rsid w:val="631508AE"/>
    <w:rsid w:val="63A79CEA"/>
    <w:rsid w:val="64C05F06"/>
    <w:rsid w:val="6529E172"/>
    <w:rsid w:val="661EE014"/>
    <w:rsid w:val="667C204E"/>
    <w:rsid w:val="696ED100"/>
    <w:rsid w:val="69B9D763"/>
    <w:rsid w:val="6D9F9FA0"/>
    <w:rsid w:val="6DCABF9E"/>
    <w:rsid w:val="6EA0733D"/>
    <w:rsid w:val="6ECFC5AE"/>
    <w:rsid w:val="7257E605"/>
    <w:rsid w:val="72B085ED"/>
    <w:rsid w:val="72D4B400"/>
    <w:rsid w:val="74EA501F"/>
    <w:rsid w:val="7689E1AF"/>
    <w:rsid w:val="77CFFC0C"/>
    <w:rsid w:val="78248FF8"/>
    <w:rsid w:val="790D014D"/>
    <w:rsid w:val="796BCC6D"/>
    <w:rsid w:val="7AB8442B"/>
    <w:rsid w:val="7AFE2EEB"/>
    <w:rsid w:val="7B408AB6"/>
    <w:rsid w:val="7BA1678F"/>
    <w:rsid w:val="7C1C2022"/>
    <w:rsid w:val="7CD21441"/>
    <w:rsid w:val="7E3F3D90"/>
    <w:rsid w:val="7EE77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76D3F7"/>
  <w15:chartTrackingRefBased/>
  <w15:docId w15:val="{CC80DE78-7B21-469B-802B-D52CBA791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91CB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ous-titre">
    <w:name w:val="Subtitle"/>
    <w:basedOn w:val="Normal"/>
    <w:next w:val="Normal"/>
    <w:link w:val="Sous-titreCar"/>
    <w:uiPriority w:val="11"/>
    <w:qFormat/>
    <w:rsid w:val="00291CB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291CB5"/>
    <w:rPr>
      <w:rFonts w:eastAsiaTheme="minorEastAsia"/>
      <w:color w:val="5A5A5A" w:themeColor="text1" w:themeTint="A5"/>
      <w:spacing w:val="15"/>
    </w:rPr>
  </w:style>
  <w:style w:type="character" w:customStyle="1" w:styleId="Titre1Car">
    <w:name w:val="Titre 1 Car"/>
    <w:basedOn w:val="Policepardfaut"/>
    <w:link w:val="Titre1"/>
    <w:uiPriority w:val="9"/>
    <w:rsid w:val="00291C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lledutableau">
    <w:name w:val="Table Grid"/>
    <w:basedOn w:val="TableauNormal"/>
    <w:uiPriority w:val="39"/>
    <w:rsid w:val="005433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54331E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433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4331E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0B08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B088D"/>
  </w:style>
  <w:style w:type="paragraph" w:styleId="Pieddepage">
    <w:name w:val="footer"/>
    <w:basedOn w:val="Normal"/>
    <w:link w:val="PieddepageCar"/>
    <w:uiPriority w:val="99"/>
    <w:unhideWhenUsed/>
    <w:rsid w:val="000B08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B08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AE50ED7147D0438665BB549F0E446D" ma:contentTypeVersion="12" ma:contentTypeDescription="Create a new document." ma:contentTypeScope="" ma:versionID="bc92e41ad1e83527f46501be9873b25e">
  <xsd:schema xmlns:xsd="http://www.w3.org/2001/XMLSchema" xmlns:xs="http://www.w3.org/2001/XMLSchema" xmlns:p="http://schemas.microsoft.com/office/2006/metadata/properties" xmlns:ns3="9489bfe3-27c9-4a9c-bfdc-9aa42a23ab87" xmlns:ns4="e4f9b4e5-f1ea-4048-a74d-593b2da22074" targetNamespace="http://schemas.microsoft.com/office/2006/metadata/properties" ma:root="true" ma:fieldsID="3a1ed1c8f7a3fdb5c9bd06593e7c9f41" ns3:_="" ns4:_="">
    <xsd:import namespace="9489bfe3-27c9-4a9c-bfdc-9aa42a23ab87"/>
    <xsd:import namespace="e4f9b4e5-f1ea-4048-a74d-593b2da2207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89bfe3-27c9-4a9c-bfdc-9aa42a23ab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f9b4e5-f1ea-4048-a74d-593b2da2207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489bfe3-27c9-4a9c-bfdc-9aa42a23ab87" xsi:nil="true"/>
  </documentManagement>
</p:properties>
</file>

<file path=customXml/itemProps1.xml><?xml version="1.0" encoding="utf-8"?>
<ds:datastoreItem xmlns:ds="http://schemas.openxmlformats.org/officeDocument/2006/customXml" ds:itemID="{422C39F0-E219-4F40-AB99-C2DD669D0E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89bfe3-27c9-4a9c-bfdc-9aa42a23ab87"/>
    <ds:schemaRef ds:uri="e4f9b4e5-f1ea-4048-a74d-593b2da220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C6B4749-B673-4E36-9502-1B10B216838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6F6B63-37EF-4BDE-8C56-1C4AF7984009}">
  <ds:schemaRefs>
    <ds:schemaRef ds:uri="http://schemas.microsoft.com/office/2006/metadata/properties"/>
    <ds:schemaRef ds:uri="http://schemas.microsoft.com/office/infopath/2007/PartnerControls"/>
    <ds:schemaRef ds:uri="9489bfe3-27c9-4a9c-bfdc-9aa42a23ab8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Plante (CCSMTL)</dc:creator>
  <cp:keywords/>
  <dc:description/>
  <cp:lastModifiedBy>Audrey Plante (CCSMTL)</cp:lastModifiedBy>
  <cp:revision>2</cp:revision>
  <dcterms:created xsi:type="dcterms:W3CDTF">2023-12-01T14:32:00Z</dcterms:created>
  <dcterms:modified xsi:type="dcterms:W3CDTF">2023-12-01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3-09-27T12:57:13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32e4fcfc-04fb-49d8-9eb4-570e0444662d</vt:lpwstr>
  </property>
  <property fmtid="{D5CDD505-2E9C-101B-9397-08002B2CF9AE}" pid="8" name="MSIP_Label_6a7d8d5d-78e2-4a62-9fcd-016eb5e4c57c_ContentBits">
    <vt:lpwstr>0</vt:lpwstr>
  </property>
  <property fmtid="{D5CDD505-2E9C-101B-9397-08002B2CF9AE}" pid="9" name="ContentTypeId">
    <vt:lpwstr>0x010100A1AE50ED7147D0438665BB549F0E446D</vt:lpwstr>
  </property>
</Properties>
</file>